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33305" w14:textId="32BBC42B" w:rsidR="00E22A9C" w:rsidRPr="00863E2C" w:rsidRDefault="0031173B" w:rsidP="00E22A9C">
      <w:pPr>
        <w:pStyle w:val="Title"/>
        <w:rPr>
          <w:rFonts w:asciiTheme="minorHAnsi" w:hAnsiTheme="minorHAnsi" w:cstheme="minorHAnsi"/>
          <w:sz w:val="36"/>
          <w:szCs w:val="36"/>
        </w:rPr>
      </w:pPr>
      <w:r>
        <w:rPr>
          <w:rFonts w:asciiTheme="minorHAnsi" w:hAnsiTheme="minorHAnsi" w:cstheme="minorHAnsi"/>
          <w:sz w:val="36"/>
          <w:szCs w:val="36"/>
        </w:rPr>
        <w:t>S2 File</w:t>
      </w:r>
      <w:r w:rsidR="00E22A9C" w:rsidRPr="00863E2C">
        <w:rPr>
          <w:rFonts w:asciiTheme="minorHAnsi" w:hAnsiTheme="minorHAnsi" w:cstheme="minorHAnsi"/>
          <w:sz w:val="36"/>
          <w:szCs w:val="36"/>
        </w:rPr>
        <w:t xml:space="preserve"> – </w:t>
      </w:r>
      <w:r w:rsidR="00E22A9C" w:rsidRPr="00E22A9C">
        <w:rPr>
          <w:rFonts w:asciiTheme="minorHAnsi" w:hAnsiTheme="minorHAnsi" w:cstheme="minorHAnsi"/>
          <w:sz w:val="36"/>
          <w:szCs w:val="36"/>
        </w:rPr>
        <w:t>ROBUST Reporting Criteria—Recommended items that should be included in Bayesian analyses of clinical studies</w:t>
      </w:r>
    </w:p>
    <w:p w14:paraId="063BD149" w14:textId="76E8AD87" w:rsidR="001802FB" w:rsidRDefault="007E2070" w:rsidP="00E22A9C">
      <w:pPr>
        <w:pStyle w:val="TOCHeading"/>
        <w:spacing w:before="0"/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</w:pPr>
      <w:r w:rsidRPr="007E2070"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  <w:t xml:space="preserve">A tutorial on </w:t>
      </w:r>
      <w:proofErr w:type="gramStart"/>
      <w:r w:rsidRPr="007E2070"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  <w:t>the what</w:t>
      </w:r>
      <w:proofErr w:type="gramEnd"/>
      <w:r w:rsidRPr="007E2070"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  <w:t>, why, and how of Bayesian analysis: estimating mood and anxiety disorder prevalence using a Canadian data linkage study</w:t>
      </w:r>
      <w:r w:rsidR="00E22A9C" w:rsidRPr="003E56BD"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  <w:t xml:space="preserve"> </w:t>
      </w:r>
    </w:p>
    <w:p w14:paraId="5BA9779B" w14:textId="77777777" w:rsidR="00E22A9C" w:rsidRPr="00E22A9C" w:rsidRDefault="00E22A9C" w:rsidP="00E22A9C">
      <w:pPr>
        <w:rPr>
          <w:lang w:val="en-CA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843"/>
        <w:gridCol w:w="1418"/>
        <w:gridCol w:w="3969"/>
        <w:gridCol w:w="2975"/>
      </w:tblGrid>
      <w:tr w:rsidR="001802FB" w:rsidRPr="000142B2" w14:paraId="70EAEAB9" w14:textId="77777777" w:rsidTr="001802FB">
        <w:tc>
          <w:tcPr>
            <w:tcW w:w="1843" w:type="dxa"/>
          </w:tcPr>
          <w:p w14:paraId="3FD8956B" w14:textId="77777777" w:rsidR="001802FB" w:rsidRPr="000142B2" w:rsidRDefault="001802FB" w:rsidP="002F62E7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E8F0AD" w14:textId="77777777" w:rsidR="001802FB" w:rsidRPr="000142B2" w:rsidRDefault="001802FB" w:rsidP="002F62E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bottom"/>
          </w:tcPr>
          <w:p w14:paraId="6D660FA3" w14:textId="77777777" w:rsidR="001802FB" w:rsidRPr="000142B2" w:rsidRDefault="001802FB" w:rsidP="002F62E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29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F72C48A" w14:textId="77777777" w:rsidR="001802FB" w:rsidRPr="00333EB7" w:rsidRDefault="001802FB" w:rsidP="002F62E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1802FB" w:rsidRPr="000142B2" w14:paraId="366B7D9C" w14:textId="77777777" w:rsidTr="001802FB">
        <w:tc>
          <w:tcPr>
            <w:tcW w:w="1843" w:type="dxa"/>
          </w:tcPr>
          <w:p w14:paraId="7F3BC080" w14:textId="243A4097" w:rsidR="001802FB" w:rsidRPr="000142B2" w:rsidRDefault="001802FB" w:rsidP="002F62E7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>
              <w:rPr>
                <w:b/>
                <w:sz w:val="20"/>
              </w:rPr>
              <w:t>Prior distribution</w:t>
            </w:r>
          </w:p>
        </w:tc>
        <w:tc>
          <w:tcPr>
            <w:tcW w:w="8362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DB8434" w14:textId="472F520D" w:rsidR="001802FB" w:rsidRPr="000142B2" w:rsidRDefault="001802FB" w:rsidP="001802FB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1802FB" w:rsidRPr="000142B2" w14:paraId="6E2CEDFA" w14:textId="77777777" w:rsidTr="001802FB">
        <w:tc>
          <w:tcPr>
            <w:tcW w:w="1843" w:type="dxa"/>
            <w:vMerge w:val="restart"/>
          </w:tcPr>
          <w:p w14:paraId="160C08C8" w14:textId="77777777" w:rsidR="001802FB" w:rsidRDefault="001802FB" w:rsidP="001802FB">
            <w:pPr>
              <w:tabs>
                <w:tab w:val="left" w:pos="5400"/>
              </w:tabs>
              <w:rPr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6B9AAE8" w14:textId="46D1EC26" w:rsidR="001802FB" w:rsidRPr="000142B2" w:rsidRDefault="001802FB" w:rsidP="001802F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BDE86B4" w14:textId="7E5D3C1A" w:rsidR="001802FB" w:rsidRDefault="001802FB" w:rsidP="001802F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pecified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E2B455" w14:textId="691D42C0" w:rsidR="001802FB" w:rsidRDefault="002C1FAE" w:rsidP="001802FB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FC5574">
              <w:rPr>
                <w:sz w:val="20"/>
              </w:rPr>
              <w:t>3</w:t>
            </w:r>
            <w:r>
              <w:rPr>
                <w:sz w:val="20"/>
              </w:rPr>
              <w:t>-2</w:t>
            </w:r>
            <w:r w:rsidR="00FC5574">
              <w:rPr>
                <w:sz w:val="20"/>
              </w:rPr>
              <w:t>4</w:t>
            </w:r>
            <w:r w:rsidR="00B314C4">
              <w:rPr>
                <w:sz w:val="20"/>
              </w:rPr>
              <w:t>, Table 2</w:t>
            </w:r>
          </w:p>
        </w:tc>
      </w:tr>
      <w:tr w:rsidR="001802FB" w:rsidRPr="000142B2" w14:paraId="254298D8" w14:textId="77777777" w:rsidTr="001802FB">
        <w:tc>
          <w:tcPr>
            <w:tcW w:w="1843" w:type="dxa"/>
            <w:vMerge/>
          </w:tcPr>
          <w:p w14:paraId="54BE8CCF" w14:textId="77777777" w:rsidR="001802FB" w:rsidRPr="000142B2" w:rsidRDefault="001802FB" w:rsidP="001802F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1418" w:type="dxa"/>
          </w:tcPr>
          <w:p w14:paraId="2D2CB173" w14:textId="6D273F20" w:rsidR="001802FB" w:rsidRPr="000142B2" w:rsidRDefault="001802FB" w:rsidP="001802F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969" w:type="dxa"/>
            <w:tcBorders>
              <w:top w:val="nil"/>
              <w:bottom w:val="nil"/>
              <w:right w:val="single" w:sz="4" w:space="0" w:color="auto"/>
            </w:tcBorders>
          </w:tcPr>
          <w:p w14:paraId="26A050DC" w14:textId="193D0E69" w:rsidR="001802FB" w:rsidRPr="000142B2" w:rsidRDefault="001802FB" w:rsidP="001802F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Justified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4AD7B8" w14:textId="12B88E92" w:rsidR="001802FB" w:rsidRPr="000142B2" w:rsidRDefault="00FC5574" w:rsidP="001802FB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  <w:r w:rsidR="002C1FAE">
              <w:rPr>
                <w:sz w:val="20"/>
              </w:rPr>
              <w:t>, 2</w:t>
            </w:r>
            <w:r>
              <w:rPr>
                <w:sz w:val="20"/>
              </w:rPr>
              <w:t>3</w:t>
            </w:r>
          </w:p>
        </w:tc>
      </w:tr>
      <w:tr w:rsidR="001802FB" w:rsidRPr="000142B2" w14:paraId="3F1FD320" w14:textId="77777777" w:rsidTr="001802FB">
        <w:tc>
          <w:tcPr>
            <w:tcW w:w="1843" w:type="dxa"/>
            <w:vMerge/>
          </w:tcPr>
          <w:p w14:paraId="3A077F9E" w14:textId="77777777" w:rsidR="001802FB" w:rsidRPr="000142B2" w:rsidRDefault="001802FB" w:rsidP="001802FB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418" w:type="dxa"/>
          </w:tcPr>
          <w:p w14:paraId="4CB7A2F8" w14:textId="15AD920F" w:rsidR="001802FB" w:rsidRPr="000142B2" w:rsidRDefault="001802FB" w:rsidP="001802F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969" w:type="dxa"/>
            <w:tcBorders>
              <w:top w:val="nil"/>
              <w:bottom w:val="nil"/>
              <w:right w:val="single" w:sz="4" w:space="0" w:color="auto"/>
            </w:tcBorders>
          </w:tcPr>
          <w:p w14:paraId="3BF3E461" w14:textId="2C546AE1" w:rsidR="001802FB" w:rsidRDefault="001802FB" w:rsidP="001802F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ensitivity analysis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8D2060" w14:textId="43FAEA1D" w:rsidR="001802FB" w:rsidRDefault="00FC5574" w:rsidP="001802FB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5-26</w:t>
            </w:r>
            <w:r w:rsidR="00B314C4">
              <w:rPr>
                <w:sz w:val="20"/>
              </w:rPr>
              <w:t>, Table 2</w:t>
            </w:r>
          </w:p>
        </w:tc>
      </w:tr>
      <w:bookmarkEnd w:id="9"/>
      <w:bookmarkEnd w:id="10"/>
      <w:tr w:rsidR="001802FB" w:rsidRPr="000142B2" w14:paraId="1306CD2E" w14:textId="77777777" w:rsidTr="002F31F9">
        <w:tc>
          <w:tcPr>
            <w:tcW w:w="10205" w:type="dxa"/>
            <w:gridSpan w:val="4"/>
          </w:tcPr>
          <w:p w14:paraId="6AC497F7" w14:textId="5F968D7B" w:rsidR="001802FB" w:rsidRPr="001802FB" w:rsidRDefault="001802FB" w:rsidP="001802FB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1802FB">
              <w:rPr>
                <w:b/>
                <w:bCs/>
                <w:sz w:val="20"/>
              </w:rPr>
              <w:t>Analysis</w:t>
            </w:r>
          </w:p>
        </w:tc>
      </w:tr>
      <w:tr w:rsidR="001802FB" w:rsidRPr="000142B2" w14:paraId="2235D2D5" w14:textId="77777777" w:rsidTr="001802FB">
        <w:tc>
          <w:tcPr>
            <w:tcW w:w="1843" w:type="dxa"/>
          </w:tcPr>
          <w:p w14:paraId="187D4C68" w14:textId="77777777" w:rsidR="001802FB" w:rsidRPr="001802FB" w:rsidRDefault="001802FB" w:rsidP="001802FB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</w:p>
        </w:tc>
        <w:tc>
          <w:tcPr>
            <w:tcW w:w="1418" w:type="dxa"/>
          </w:tcPr>
          <w:p w14:paraId="19E8DE37" w14:textId="4BE4211B" w:rsidR="001802FB" w:rsidRDefault="001802FB" w:rsidP="001802F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969" w:type="dxa"/>
            <w:tcBorders>
              <w:right w:val="single" w:sz="4" w:space="0" w:color="auto"/>
            </w:tcBorders>
          </w:tcPr>
          <w:p w14:paraId="15A1B2CF" w14:textId="09D6F635" w:rsidR="001802FB" w:rsidRDefault="001802FB" w:rsidP="001802F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atistical model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5565F8" w14:textId="1E0C7C30" w:rsidR="001802FB" w:rsidRDefault="002C1FAE" w:rsidP="001802FB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FC5574">
              <w:rPr>
                <w:sz w:val="20"/>
              </w:rPr>
              <w:t>3</w:t>
            </w:r>
          </w:p>
        </w:tc>
      </w:tr>
      <w:tr w:rsidR="001802FB" w:rsidRPr="000142B2" w14:paraId="77F8934E" w14:textId="77777777" w:rsidTr="001802FB">
        <w:tc>
          <w:tcPr>
            <w:tcW w:w="1843" w:type="dxa"/>
          </w:tcPr>
          <w:p w14:paraId="3D79FC33" w14:textId="77777777" w:rsidR="001802FB" w:rsidRPr="001802FB" w:rsidRDefault="001802FB" w:rsidP="001802FB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</w:p>
        </w:tc>
        <w:tc>
          <w:tcPr>
            <w:tcW w:w="1418" w:type="dxa"/>
          </w:tcPr>
          <w:p w14:paraId="0BCD11B6" w14:textId="096FEA24" w:rsidR="001802FB" w:rsidRPr="000142B2" w:rsidRDefault="001802FB" w:rsidP="001802F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</w:tcPr>
          <w:p w14:paraId="552D3D25" w14:textId="62803BD4" w:rsidR="001802FB" w:rsidRPr="000142B2" w:rsidRDefault="001802FB" w:rsidP="001802F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nalytical technique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8F9FF7" w14:textId="3C66A6F8" w:rsidR="001802FB" w:rsidRDefault="002C1FAE" w:rsidP="001802FB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FC5574">
              <w:rPr>
                <w:sz w:val="20"/>
              </w:rPr>
              <w:t>3</w:t>
            </w:r>
          </w:p>
        </w:tc>
      </w:tr>
      <w:tr w:rsidR="001802FB" w:rsidRPr="000142B2" w14:paraId="77E9B01C" w14:textId="77777777" w:rsidTr="001802FB">
        <w:tc>
          <w:tcPr>
            <w:tcW w:w="1843" w:type="dxa"/>
            <w:tcBorders>
              <w:bottom w:val="single" w:sz="4" w:space="0" w:color="auto"/>
            </w:tcBorders>
          </w:tcPr>
          <w:p w14:paraId="771D3978" w14:textId="74DBF916" w:rsidR="001802FB" w:rsidRPr="001802FB" w:rsidRDefault="001802FB" w:rsidP="001802FB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sul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32AFD3" w14:textId="77777777" w:rsidR="001802FB" w:rsidRDefault="001802FB" w:rsidP="001802F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4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83448D" w14:textId="77777777" w:rsidR="001802FB" w:rsidRDefault="001802FB" w:rsidP="001802FB">
            <w:pPr>
              <w:spacing w:line="240" w:lineRule="auto"/>
              <w:rPr>
                <w:sz w:val="20"/>
              </w:rPr>
            </w:pPr>
          </w:p>
        </w:tc>
      </w:tr>
      <w:tr w:rsidR="001802FB" w:rsidRPr="000142B2" w14:paraId="3E515939" w14:textId="77777777" w:rsidTr="001802FB">
        <w:tc>
          <w:tcPr>
            <w:tcW w:w="1843" w:type="dxa"/>
            <w:tcBorders>
              <w:bottom w:val="single" w:sz="4" w:space="0" w:color="auto"/>
            </w:tcBorders>
          </w:tcPr>
          <w:p w14:paraId="2E47E1EF" w14:textId="77777777" w:rsidR="001802FB" w:rsidRPr="001802FB" w:rsidRDefault="001802FB" w:rsidP="001802FB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B352B0" w14:textId="6C841293" w:rsidR="001802FB" w:rsidRPr="000142B2" w:rsidRDefault="001802FB" w:rsidP="001802F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</w:tcPr>
          <w:p w14:paraId="7877DAA3" w14:textId="745B3A44" w:rsidR="001802FB" w:rsidRPr="000142B2" w:rsidRDefault="001802FB" w:rsidP="001802FB">
            <w:pPr>
              <w:tabs>
                <w:tab w:val="left" w:pos="5400"/>
              </w:tabs>
              <w:rPr>
                <w:sz w:val="20"/>
              </w:rPr>
            </w:pPr>
            <w:r w:rsidRPr="001802FB">
              <w:rPr>
                <w:sz w:val="20"/>
              </w:rPr>
              <w:t>Central tendency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0BA1F7" w14:textId="7394AA4F" w:rsidR="001802FB" w:rsidRDefault="005C24F9" w:rsidP="00D47426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FC5574">
              <w:rPr>
                <w:sz w:val="20"/>
              </w:rPr>
              <w:t>9</w:t>
            </w:r>
            <w:r w:rsidR="002C1FAE">
              <w:rPr>
                <w:sz w:val="20"/>
              </w:rPr>
              <w:t>-</w:t>
            </w:r>
            <w:r w:rsidR="00FC5574">
              <w:rPr>
                <w:sz w:val="20"/>
              </w:rPr>
              <w:t>30</w:t>
            </w:r>
            <w:r>
              <w:rPr>
                <w:sz w:val="20"/>
              </w:rPr>
              <w:t>, Table 4</w:t>
            </w:r>
          </w:p>
        </w:tc>
      </w:tr>
      <w:tr w:rsidR="001802FB" w:rsidRPr="000142B2" w14:paraId="48BC634C" w14:textId="77777777" w:rsidTr="001802F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411198" w14:textId="77777777" w:rsidR="001802FB" w:rsidRPr="001802FB" w:rsidRDefault="001802FB" w:rsidP="001802FB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4CD180" w14:textId="21C97416" w:rsidR="001802FB" w:rsidRPr="000142B2" w:rsidRDefault="001802FB" w:rsidP="001802F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E212B" w14:textId="6DA6A43B" w:rsidR="001802FB" w:rsidRPr="000142B2" w:rsidRDefault="001802FB" w:rsidP="001802FB">
            <w:pPr>
              <w:tabs>
                <w:tab w:val="left" w:pos="5400"/>
              </w:tabs>
              <w:rPr>
                <w:sz w:val="20"/>
              </w:rPr>
            </w:pPr>
            <w:r w:rsidRPr="001802FB">
              <w:rPr>
                <w:sz w:val="20"/>
              </w:rPr>
              <w:t>Standard deviation or</w:t>
            </w:r>
            <w:r>
              <w:rPr>
                <w:sz w:val="20"/>
              </w:rPr>
              <w:t xml:space="preserve"> credible interval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1B709F" w14:textId="72811008" w:rsidR="001802FB" w:rsidRDefault="00FC5574" w:rsidP="00D47426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9-30</w:t>
            </w:r>
            <w:r w:rsidR="005C24F9">
              <w:rPr>
                <w:sz w:val="20"/>
              </w:rPr>
              <w:t>, Table 4</w:t>
            </w:r>
          </w:p>
        </w:tc>
      </w:tr>
    </w:tbl>
    <w:p w14:paraId="66279268" w14:textId="540707FD" w:rsidR="00F41C61" w:rsidRDefault="00F41C61"/>
    <w:p w14:paraId="5EE00858" w14:textId="4309F66F" w:rsidR="0027198A" w:rsidRDefault="00C13DE5">
      <w:r w:rsidRPr="00C13DE5">
        <w:rPr>
          <w:b/>
          <w:bCs/>
          <w:i/>
          <w:iCs/>
        </w:rPr>
        <w:t>Note:</w:t>
      </w:r>
      <w:r>
        <w:t xml:space="preserve"> This is not a formal </w:t>
      </w:r>
      <w:proofErr w:type="gramStart"/>
      <w:r>
        <w:t>checklist</w:t>
      </w:r>
      <w:proofErr w:type="gramEnd"/>
      <w:r>
        <w:t xml:space="preserve"> but a recommended list of items based on the following publication: </w:t>
      </w:r>
    </w:p>
    <w:p w14:paraId="6A922306" w14:textId="1B3DE23C" w:rsidR="00C13DE5" w:rsidRDefault="00C13DE5">
      <w:r w:rsidRPr="00C13DE5">
        <w:t xml:space="preserve">Sung L, Hayden J, Greenberg ML, Koren G, Feldman BM, Tomlinson GA. Seven items were identified for inclusion when reporting a Bayesian analysis of a clinical study. </w:t>
      </w:r>
      <w:r w:rsidRPr="00436B1C">
        <w:rPr>
          <w:i/>
          <w:iCs/>
        </w:rPr>
        <w:t>Journal of clinical epidemiology.</w:t>
      </w:r>
      <w:r w:rsidRPr="00C13DE5">
        <w:t xml:space="preserve"> 2005 Mar 1;58(3):261-8.</w:t>
      </w:r>
    </w:p>
    <w:sectPr w:rsidR="00C13D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AA5"/>
    <w:rsid w:val="00082F81"/>
    <w:rsid w:val="001802FB"/>
    <w:rsid w:val="00222EA9"/>
    <w:rsid w:val="0027198A"/>
    <w:rsid w:val="00280AA5"/>
    <w:rsid w:val="002C1FAE"/>
    <w:rsid w:val="0031173B"/>
    <w:rsid w:val="00436B1C"/>
    <w:rsid w:val="005C24F9"/>
    <w:rsid w:val="006A7365"/>
    <w:rsid w:val="007E2070"/>
    <w:rsid w:val="00812C31"/>
    <w:rsid w:val="009812B2"/>
    <w:rsid w:val="00B26BBA"/>
    <w:rsid w:val="00B314C4"/>
    <w:rsid w:val="00B33812"/>
    <w:rsid w:val="00B96BAC"/>
    <w:rsid w:val="00BC6E24"/>
    <w:rsid w:val="00BF5722"/>
    <w:rsid w:val="00C13DE5"/>
    <w:rsid w:val="00D47426"/>
    <w:rsid w:val="00DB75CB"/>
    <w:rsid w:val="00E22A9C"/>
    <w:rsid w:val="00F41C61"/>
    <w:rsid w:val="00F67F79"/>
    <w:rsid w:val="00FC5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064B5"/>
  <w15:chartTrackingRefBased/>
  <w15:docId w15:val="{E3491536-7023-4996-ADE5-1BD2A7F1B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2FB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A9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1802FB"/>
  </w:style>
  <w:style w:type="paragraph" w:customStyle="1" w:styleId="TableHeader">
    <w:name w:val="TableHeader"/>
    <w:basedOn w:val="Normal"/>
    <w:rsid w:val="001802FB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1802FB"/>
  </w:style>
  <w:style w:type="paragraph" w:styleId="Title">
    <w:name w:val="Title"/>
    <w:basedOn w:val="Normal"/>
    <w:link w:val="TitleChar"/>
    <w:uiPriority w:val="10"/>
    <w:qFormat/>
    <w:rsid w:val="00E22A9C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E22A9C"/>
    <w:rPr>
      <w:rFonts w:ascii="Times New Roman" w:eastAsia="Times New Roman" w:hAnsi="Times New Roman" w:cs="Times New Roman"/>
      <w:b/>
      <w:kern w:val="0"/>
      <w:sz w:val="28"/>
      <w:szCs w:val="20"/>
      <w:lang w:val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E22A9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E22A9C"/>
    <w:pPr>
      <w:spacing w:line="259" w:lineRule="auto"/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anca Rodrigues</dc:creator>
  <cp:keywords/>
  <dc:description/>
  <cp:lastModifiedBy>Myanca Rodrigues</cp:lastModifiedBy>
  <cp:revision>15</cp:revision>
  <dcterms:created xsi:type="dcterms:W3CDTF">2024-04-06T17:43:00Z</dcterms:created>
  <dcterms:modified xsi:type="dcterms:W3CDTF">2025-01-21T15:52:00Z</dcterms:modified>
</cp:coreProperties>
</file>